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649B5E" w14:textId="6CC5D00C" w:rsidR="00C561D0" w:rsidRPr="00B40397" w:rsidRDefault="00C561D0" w:rsidP="00C561D0">
      <w:pPr>
        <w:spacing w:line="480" w:lineRule="auto"/>
        <w:rPr>
          <w:rFonts w:ascii="Arial" w:hAnsi="Arial" w:cs="Arial"/>
          <w:b/>
          <w:bCs/>
          <w:noProof/>
          <w:szCs w:val="20"/>
        </w:rPr>
      </w:pPr>
      <w:bookmarkStart w:id="0" w:name="_GoBack"/>
      <w:r w:rsidRPr="00B40397">
        <w:rPr>
          <w:rFonts w:ascii="Arial" w:hAnsi="Arial" w:cs="Arial"/>
          <w:b/>
          <w:bCs/>
          <w:noProof/>
          <w:szCs w:val="20"/>
        </w:rPr>
        <w:t>Supplement 4</w:t>
      </w:r>
    </w:p>
    <w:p w14:paraId="42887F32" w14:textId="5F78AFFB" w:rsidR="00C561D0" w:rsidRPr="00B40397" w:rsidRDefault="00124FD0" w:rsidP="00C561D0">
      <w:pPr>
        <w:spacing w:line="480" w:lineRule="auto"/>
        <w:rPr>
          <w:rFonts w:ascii="Arial" w:hAnsi="Arial" w:cs="Arial"/>
          <w:bCs/>
          <w:i/>
          <w:noProof/>
          <w:szCs w:val="20"/>
        </w:rPr>
      </w:pPr>
      <w:r w:rsidRPr="00B40397">
        <w:rPr>
          <w:rFonts w:ascii="Arial" w:hAnsi="Arial" w:cs="Arial"/>
          <w:i/>
          <w:iCs/>
          <w:noProof/>
          <w:szCs w:val="20"/>
        </w:rPr>
        <w:t>Scree</w:t>
      </w:r>
      <w:r w:rsidR="003211F6" w:rsidRPr="00B40397">
        <w:rPr>
          <w:rFonts w:ascii="Arial" w:hAnsi="Arial" w:cs="Arial"/>
          <w:i/>
          <w:iCs/>
          <w:noProof/>
          <w:szCs w:val="20"/>
        </w:rPr>
        <w:t xml:space="preserve"> </w:t>
      </w:r>
      <w:r w:rsidRPr="00B40397">
        <w:rPr>
          <w:rFonts w:ascii="Arial" w:hAnsi="Arial" w:cs="Arial"/>
          <w:i/>
          <w:iCs/>
          <w:noProof/>
          <w:szCs w:val="20"/>
        </w:rPr>
        <w:t>plots and t</w:t>
      </w:r>
      <w:r w:rsidR="7542DE66" w:rsidRPr="00B40397">
        <w:rPr>
          <w:rFonts w:ascii="Arial" w:hAnsi="Arial" w:cs="Arial"/>
          <w:i/>
          <w:iCs/>
          <w:noProof/>
          <w:szCs w:val="20"/>
        </w:rPr>
        <w:t xml:space="preserve">ests of MPAS </w:t>
      </w:r>
      <w:r w:rsidR="00744118" w:rsidRPr="00B40397">
        <w:rPr>
          <w:rFonts w:ascii="Arial" w:hAnsi="Arial" w:cs="Arial"/>
          <w:i/>
          <w:iCs/>
          <w:noProof/>
          <w:szCs w:val="20"/>
        </w:rPr>
        <w:t xml:space="preserve">and PBQ </w:t>
      </w:r>
      <w:r w:rsidR="7542DE66" w:rsidRPr="00B40397">
        <w:rPr>
          <w:rFonts w:ascii="Arial" w:hAnsi="Arial" w:cs="Arial"/>
          <w:i/>
          <w:iCs/>
          <w:noProof/>
          <w:szCs w:val="20"/>
        </w:rPr>
        <w:t xml:space="preserve">in the three analyzed data set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62042" w:rsidRPr="003932C6" w14:paraId="1F947632" w14:textId="77777777" w:rsidTr="00C561D0">
        <w:trPr>
          <w:trHeight w:val="4032"/>
        </w:trPr>
        <w:tc>
          <w:tcPr>
            <w:tcW w:w="9062" w:type="dxa"/>
            <w:tcMar>
              <w:top w:w="57" w:type="dxa"/>
            </w:tcMar>
          </w:tcPr>
          <w:bookmarkEnd w:id="0"/>
          <w:p w14:paraId="075D4108" w14:textId="7D180265" w:rsidR="00862042" w:rsidRPr="001400E2" w:rsidRDefault="00744118" w:rsidP="00C561D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Non-graphical solutions to scree t</w:t>
            </w:r>
            <w:r w:rsidR="003D741C">
              <w:rPr>
                <w:rFonts w:ascii="Arial" w:hAnsi="Arial" w:cs="Arial"/>
                <w:bCs/>
                <w:noProof/>
                <w:sz w:val="20"/>
                <w:szCs w:val="20"/>
              </w:rPr>
              <w:t>est MPAS</w:t>
            </w:r>
            <w:r w:rsidR="003D741C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PP,</w:t>
            </w:r>
            <w:r w:rsidR="00862042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7M</w:t>
            </w:r>
            <w:r w:rsidR="00862042" w:rsidRPr="001400E2">
              <w:rPr>
                <w:rFonts w:ascii="Arial" w:hAnsi="Arial" w:cs="Arial"/>
                <w:b/>
                <w:bCs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41667AD" wp14:editId="6BC9CBAF">
                  <wp:extent cx="5760720" cy="2443176"/>
                  <wp:effectExtent l="0" t="0" r="0" b="0"/>
                  <wp:docPr id="1033919932" name="Picture 6" descr="A graph with a line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919932" name="Picture 6" descr="A graph with a line graph&#10;&#10;Description automatically generated with medium confidence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31"/>
                          <a:stretch/>
                        </pic:blipFill>
                        <pic:spPr bwMode="auto">
                          <a:xfrm>
                            <a:off x="0" y="0"/>
                            <a:ext cx="5760720" cy="24431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2042" w:rsidRPr="003932C6" w14:paraId="681BEEC3" w14:textId="77777777" w:rsidTr="001400E2">
        <w:tc>
          <w:tcPr>
            <w:tcW w:w="9062" w:type="dxa"/>
            <w:tcMar>
              <w:top w:w="57" w:type="dxa"/>
            </w:tcMar>
          </w:tcPr>
          <w:p w14:paraId="180738D4" w14:textId="07755F37" w:rsidR="00862042" w:rsidRPr="001400E2" w:rsidRDefault="00744118" w:rsidP="00C561D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Non-graphical solutions to scree t</w:t>
            </w:r>
            <w:r w:rsidRPr="00C561D0">
              <w:rPr>
                <w:rFonts w:ascii="Arial" w:hAnsi="Arial" w:cs="Arial"/>
                <w:bCs/>
                <w:noProof/>
                <w:sz w:val="20"/>
                <w:szCs w:val="20"/>
              </w:rPr>
              <w:t>est</w:t>
            </w:r>
            <w:r w:rsidR="003D741C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MPAS</w:t>
            </w:r>
            <w:r w:rsidR="003D741C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PP,</w:t>
            </w:r>
            <w:r w:rsidR="00862042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12M</w:t>
            </w:r>
            <w:r w:rsidR="00862042" w:rsidRPr="001400E2">
              <w:rPr>
                <w:rFonts w:ascii="Arial" w:hAnsi="Arial" w:cs="Arial"/>
                <w:b/>
                <w:bCs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380BFD6" wp14:editId="5855C853">
                  <wp:extent cx="5760720" cy="2459079"/>
                  <wp:effectExtent l="0" t="0" r="0" b="0"/>
                  <wp:docPr id="553592212" name="Picture 5" descr="A graph of a person with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3592212" name="Picture 5" descr="A graph of a person with a graph&#10;&#10;Description automatically generated with medium confidence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44"/>
                          <a:stretch/>
                        </pic:blipFill>
                        <pic:spPr bwMode="auto">
                          <a:xfrm>
                            <a:off x="0" y="0"/>
                            <a:ext cx="5760720" cy="24590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2042" w:rsidRPr="003932C6" w14:paraId="648018A3" w14:textId="77777777" w:rsidTr="001400E2">
        <w:trPr>
          <w:trHeight w:val="2891"/>
        </w:trPr>
        <w:tc>
          <w:tcPr>
            <w:tcW w:w="9062" w:type="dxa"/>
            <w:tcMar>
              <w:top w:w="57" w:type="dxa"/>
            </w:tcMar>
          </w:tcPr>
          <w:p w14:paraId="0DE34FFB" w14:textId="7D6D5D8E" w:rsidR="00862042" w:rsidRPr="001400E2" w:rsidRDefault="00744118" w:rsidP="00C561D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Non-graphical solutions to scree t</w:t>
            </w:r>
            <w:r w:rsidRPr="00C561D0">
              <w:rPr>
                <w:rFonts w:ascii="Arial" w:hAnsi="Arial" w:cs="Arial"/>
                <w:bCs/>
                <w:noProof/>
                <w:sz w:val="20"/>
                <w:szCs w:val="20"/>
              </w:rPr>
              <w:t>est</w:t>
            </w:r>
            <w:r w:rsidR="003D741C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MPAS</w:t>
            </w:r>
            <w:r w:rsidR="003D741C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M,</w:t>
            </w:r>
            <w:r w:rsidR="00862042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4M</w:t>
            </w:r>
            <w:r w:rsidR="00862042" w:rsidRPr="001400E2">
              <w:rPr>
                <w:rFonts w:ascii="Arial" w:hAnsi="Arial" w:cs="Arial"/>
                <w:b/>
                <w:bCs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7BDA867C" wp14:editId="6B5DEAAB">
                  <wp:extent cx="5760720" cy="2390278"/>
                  <wp:effectExtent l="0" t="0" r="0" b="0"/>
                  <wp:docPr id="1619322770" name="Picture 7" descr="A graph showing a graph of a pers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9322770" name="Picture 7" descr="A graph showing a graph of a person&#10;&#10;Description automatically generated with medium confidence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64" b="1219"/>
                          <a:stretch/>
                        </pic:blipFill>
                        <pic:spPr bwMode="auto">
                          <a:xfrm>
                            <a:off x="0" y="0"/>
                            <a:ext cx="5760720" cy="23902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C9C2C9" w14:textId="7D6A3617" w:rsidR="002328AF" w:rsidRPr="00C561D0" w:rsidRDefault="7542DE66" w:rsidP="002328AF">
      <w:pPr>
        <w:rPr>
          <w:rFonts w:ascii="Arial" w:hAnsi="Arial" w:cs="Arial"/>
          <w:sz w:val="18"/>
          <w:szCs w:val="18"/>
        </w:rPr>
      </w:pPr>
      <w:r w:rsidRPr="7542DE66">
        <w:rPr>
          <w:rFonts w:ascii="Arial" w:hAnsi="Arial" w:cs="Arial"/>
          <w:i/>
          <w:iCs/>
          <w:noProof/>
          <w:sz w:val="18"/>
          <w:szCs w:val="18"/>
        </w:rPr>
        <w:t xml:space="preserve">Note: </w:t>
      </w:r>
      <w:r w:rsidRPr="7542DE66">
        <w:rPr>
          <w:rFonts w:ascii="Arial" w:hAnsi="Arial" w:cs="Arial"/>
          <w:noProof/>
          <w:sz w:val="18"/>
          <w:szCs w:val="18"/>
        </w:rPr>
        <w:t>Acceleration Factor (AF) marking where the slope of the curve changes abruptly.</w:t>
      </w:r>
    </w:p>
    <w:p w14:paraId="1C2EC8E2" w14:textId="1C02F5D4" w:rsidR="7542DE66" w:rsidRDefault="7542DE66" w:rsidP="7542DE66">
      <w:pPr>
        <w:rPr>
          <w:rFonts w:ascii="Arial" w:hAnsi="Arial" w:cs="Arial"/>
          <w:noProof/>
          <w:sz w:val="20"/>
          <w:szCs w:val="20"/>
        </w:rPr>
      </w:pPr>
    </w:p>
    <w:p w14:paraId="0EF689F9" w14:textId="41A32DD0" w:rsidR="7542DE66" w:rsidRDefault="7542DE66" w:rsidP="7542DE66">
      <w:pPr>
        <w:rPr>
          <w:rFonts w:ascii="Arial" w:hAnsi="Arial" w:cs="Arial"/>
          <w:noProof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47BAB" w:rsidRPr="003932C6" w14:paraId="2CF4245C" w14:textId="77777777" w:rsidTr="001400E2">
        <w:trPr>
          <w:trHeight w:val="4422"/>
        </w:trPr>
        <w:tc>
          <w:tcPr>
            <w:tcW w:w="9062" w:type="dxa"/>
            <w:tcMar>
              <w:top w:w="57" w:type="dxa"/>
            </w:tcMar>
          </w:tcPr>
          <w:p w14:paraId="7B609178" w14:textId="0DBD0400" w:rsidR="003932C6" w:rsidRPr="003932C6" w:rsidRDefault="00744118" w:rsidP="001400E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Non-graphical solutions to scree t</w:t>
            </w:r>
            <w:r w:rsidRPr="00C561D0">
              <w:rPr>
                <w:rFonts w:ascii="Arial" w:hAnsi="Arial" w:cs="Arial"/>
                <w:bCs/>
                <w:noProof/>
                <w:sz w:val="20"/>
                <w:szCs w:val="20"/>
              </w:rPr>
              <w:t>est</w:t>
            </w:r>
            <w:r w:rsidR="003D741C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PBQ</w:t>
            </w:r>
            <w:r w:rsidR="003D741C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M,</w:t>
            </w:r>
            <w:r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2</w:t>
            </w:r>
            <w:r w:rsidR="00B47BAB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M</w:t>
            </w:r>
          </w:p>
          <w:p w14:paraId="4802C2B3" w14:textId="043E4675" w:rsidR="00B47BAB" w:rsidRPr="003932C6" w:rsidRDefault="00B47BAB" w:rsidP="001400E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932C6">
              <w:rPr>
                <w:rFonts w:ascii="Arial" w:hAnsi="Arial" w:cs="Arial"/>
                <w:b/>
                <w:bCs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36E50519" wp14:editId="2ADA3BB2">
                  <wp:extent cx="5760720" cy="2427273"/>
                  <wp:effectExtent l="0" t="0" r="0" b="0"/>
                  <wp:docPr id="1403086125" name="Picture 8" descr="A graph with text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3086125" name="Picture 8" descr="A graph with text on it&#10;&#10;Description automatically generated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18"/>
                          <a:stretch/>
                        </pic:blipFill>
                        <pic:spPr bwMode="auto">
                          <a:xfrm>
                            <a:off x="0" y="0"/>
                            <a:ext cx="5760720" cy="24272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7BAB" w:rsidRPr="003932C6" w14:paraId="49A2ABE8" w14:textId="77777777" w:rsidTr="001400E2">
        <w:trPr>
          <w:trHeight w:val="4535"/>
        </w:trPr>
        <w:tc>
          <w:tcPr>
            <w:tcW w:w="9062" w:type="dxa"/>
            <w:tcMar>
              <w:top w:w="57" w:type="dxa"/>
            </w:tcMar>
          </w:tcPr>
          <w:p w14:paraId="64F84999" w14:textId="4DECFDC3" w:rsidR="003932C6" w:rsidRPr="003932C6" w:rsidRDefault="00744118" w:rsidP="001400E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Non-graphical solutions to scree t</w:t>
            </w:r>
            <w:r w:rsidRPr="00C561D0">
              <w:rPr>
                <w:rFonts w:ascii="Arial" w:hAnsi="Arial" w:cs="Arial"/>
                <w:bCs/>
                <w:noProof/>
                <w:sz w:val="20"/>
                <w:szCs w:val="20"/>
              </w:rPr>
              <w:t>est</w:t>
            </w:r>
            <w:r w:rsidR="003D741C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PBQ</w:t>
            </w:r>
            <w:r w:rsidR="003D741C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D,</w:t>
            </w:r>
            <w:r w:rsidR="00111B72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2M</w:t>
            </w:r>
          </w:p>
          <w:p w14:paraId="2D23989E" w14:textId="3E005B9D" w:rsidR="00B47BAB" w:rsidRPr="003932C6" w:rsidRDefault="00574E7C" w:rsidP="001400E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EC7757F" wp14:editId="5F3BBAD4">
                  <wp:extent cx="5759550" cy="2446020"/>
                  <wp:effectExtent l="0" t="0" r="0" b="0"/>
                  <wp:docPr id="1735668064" name="Picture 14" descr="A graph with text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5668064" name="Picture 14" descr="A graph with text on it&#10;&#10;Description automatically generated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87"/>
                          <a:stretch/>
                        </pic:blipFill>
                        <pic:spPr bwMode="auto">
                          <a:xfrm>
                            <a:off x="0" y="0"/>
                            <a:ext cx="5768641" cy="24498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7BAB" w:rsidRPr="003932C6" w14:paraId="0A5904FB" w14:textId="77777777" w:rsidTr="003932C6">
        <w:trPr>
          <w:trHeight w:val="3912"/>
        </w:trPr>
        <w:tc>
          <w:tcPr>
            <w:tcW w:w="9062" w:type="dxa"/>
            <w:tcMar>
              <w:top w:w="57" w:type="dxa"/>
            </w:tcMar>
          </w:tcPr>
          <w:p w14:paraId="578742D6" w14:textId="39605C52" w:rsidR="003932C6" w:rsidRPr="00CC237A" w:rsidRDefault="00744118" w:rsidP="001400E2">
            <w:pPr>
              <w:jc w:val="center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Non-graphical solutions to scree t</w:t>
            </w:r>
            <w:r w:rsidRPr="00C561D0">
              <w:rPr>
                <w:rFonts w:ascii="Arial" w:hAnsi="Arial" w:cs="Arial"/>
                <w:bCs/>
                <w:noProof/>
                <w:sz w:val="20"/>
                <w:szCs w:val="20"/>
              </w:rPr>
              <w:t>est</w:t>
            </w:r>
            <w:r w:rsidR="003D741C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 PBQ</w:t>
            </w:r>
            <w:r w:rsidR="003D741C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D,</w:t>
            </w:r>
            <w:r w:rsidR="003932C6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14</w:t>
            </w:r>
            <w:r w:rsidR="00111B72" w:rsidRPr="003D741C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</w:rPr>
              <w:t>M</w:t>
            </w:r>
          </w:p>
          <w:p w14:paraId="00A9BA34" w14:textId="743BB562" w:rsidR="00B47BAB" w:rsidRPr="003932C6" w:rsidRDefault="00111B72" w:rsidP="001400E2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932C6">
              <w:rPr>
                <w:rFonts w:ascii="Arial" w:hAnsi="Arial" w:cs="Arial"/>
                <w:b/>
                <w:bCs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31AA5A67" wp14:editId="5905B266">
                  <wp:extent cx="5760392" cy="2361537"/>
                  <wp:effectExtent l="0" t="0" r="0" b="1270"/>
                  <wp:docPr id="1365277414" name="Picture 11" descr="A graph with text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5277414" name="Picture 11" descr="A graph with text on it&#10;&#10;Description automatically generated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64" b="2275"/>
                          <a:stretch/>
                        </pic:blipFill>
                        <pic:spPr bwMode="auto">
                          <a:xfrm>
                            <a:off x="0" y="0"/>
                            <a:ext cx="5760720" cy="23616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F3932D" w14:textId="0915E639" w:rsidR="00862042" w:rsidRPr="00C00BE9" w:rsidRDefault="00123808">
      <w:pPr>
        <w:rPr>
          <w:rFonts w:ascii="Arial" w:hAnsi="Arial" w:cs="Arial"/>
          <w:sz w:val="18"/>
          <w:szCs w:val="18"/>
        </w:rPr>
      </w:pPr>
      <w:r w:rsidRPr="001400E2">
        <w:rPr>
          <w:rFonts w:ascii="Arial" w:hAnsi="Arial" w:cs="Arial"/>
          <w:i/>
          <w:iCs/>
          <w:noProof/>
          <w:sz w:val="18"/>
          <w:szCs w:val="18"/>
        </w:rPr>
        <w:t>Note:</w:t>
      </w:r>
      <w:r>
        <w:rPr>
          <w:rFonts w:ascii="Arial" w:hAnsi="Arial" w:cs="Arial"/>
          <w:i/>
          <w:iCs/>
          <w:noProof/>
          <w:sz w:val="18"/>
          <w:szCs w:val="18"/>
        </w:rPr>
        <w:t xml:space="preserve"> </w:t>
      </w:r>
      <w:r w:rsidRPr="00C561D0">
        <w:rPr>
          <w:rFonts w:ascii="Arial" w:hAnsi="Arial" w:cs="Arial"/>
          <w:iCs/>
          <w:noProof/>
          <w:sz w:val="18"/>
          <w:szCs w:val="18"/>
        </w:rPr>
        <w:t xml:space="preserve">Acceleration Factor (AF) marking where the </w:t>
      </w:r>
      <w:r>
        <w:rPr>
          <w:rFonts w:ascii="Arial" w:hAnsi="Arial" w:cs="Arial"/>
          <w:iCs/>
          <w:noProof/>
          <w:sz w:val="18"/>
          <w:szCs w:val="18"/>
        </w:rPr>
        <w:t>slope of the curve changes abruptly.</w:t>
      </w:r>
    </w:p>
    <w:sectPr w:rsidR="00862042" w:rsidRPr="00C00BE9" w:rsidSect="002C0130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042"/>
    <w:rsid w:val="00111B72"/>
    <w:rsid w:val="00123808"/>
    <w:rsid w:val="00124FD0"/>
    <w:rsid w:val="001400E2"/>
    <w:rsid w:val="001A78D6"/>
    <w:rsid w:val="001E255D"/>
    <w:rsid w:val="002328AF"/>
    <w:rsid w:val="002C0130"/>
    <w:rsid w:val="003211F6"/>
    <w:rsid w:val="003932C6"/>
    <w:rsid w:val="003D741C"/>
    <w:rsid w:val="003E0090"/>
    <w:rsid w:val="0053071D"/>
    <w:rsid w:val="00551999"/>
    <w:rsid w:val="00574E7C"/>
    <w:rsid w:val="00744118"/>
    <w:rsid w:val="00862042"/>
    <w:rsid w:val="009407CF"/>
    <w:rsid w:val="00B40397"/>
    <w:rsid w:val="00B47BAB"/>
    <w:rsid w:val="00C00BE9"/>
    <w:rsid w:val="00C561D0"/>
    <w:rsid w:val="00CC237A"/>
    <w:rsid w:val="00E71CA1"/>
    <w:rsid w:val="7542D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75E4E"/>
  <w15:chartTrackingRefBased/>
  <w15:docId w15:val="{11469C20-6079-4FA8-B435-2B04280D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2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80</Characters>
  <Application>Microsoft Office Word</Application>
  <DocSecurity>0</DocSecurity>
  <Lines>4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?BEL</dc:creator>
  <cp:keywords/>
  <dc:description/>
  <cp:lastModifiedBy>Goebel, Ariane</cp:lastModifiedBy>
  <cp:revision>7</cp:revision>
  <dcterms:created xsi:type="dcterms:W3CDTF">2024-01-04T12:04:00Z</dcterms:created>
  <dcterms:modified xsi:type="dcterms:W3CDTF">2024-10-30T17:19:00Z</dcterms:modified>
</cp:coreProperties>
</file>